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A1C6F" w14:textId="77777777" w:rsidR="002B371F" w:rsidRPr="00915CAC" w:rsidRDefault="002B371F">
      <w:pPr>
        <w:rPr>
          <w:rFonts w:ascii="Times New Roman" w:hAnsi="Times New Roman" w:cs="Times New Roman"/>
        </w:rPr>
      </w:pPr>
    </w:p>
    <w:p w14:paraId="3541CFBA" w14:textId="77777777" w:rsidR="002B371F" w:rsidRPr="00915CAC" w:rsidRDefault="004140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bookmarkStart w:id="0" w:name="_GoBack"/>
      <w:bookmarkEnd w:id="0"/>
      <w:r w:rsidR="006837E8">
        <w:rPr>
          <w:rFonts w:ascii="Times New Roman" w:hAnsi="Times New Roman" w:cs="Times New Roman"/>
        </w:rPr>
        <w:t xml:space="preserve"> Table</w:t>
      </w:r>
      <w:r w:rsidR="002B371F" w:rsidRPr="00915CAC">
        <w:rPr>
          <w:rFonts w:ascii="Times New Roman" w:hAnsi="Times New Roman" w:cs="Times New Roman"/>
        </w:rPr>
        <w:t xml:space="preserve">: </w:t>
      </w:r>
      <w:r w:rsidR="009E0C5C" w:rsidRPr="00915CAC">
        <w:rPr>
          <w:rFonts w:ascii="Times New Roman" w:hAnsi="Times New Roman" w:cs="Times New Roman"/>
        </w:rPr>
        <w:t>Quantification by DENV All RT-PCR of dengue RNA recovered by FP, RDT and direct extractions from virus isolates.</w:t>
      </w:r>
    </w:p>
    <w:p w14:paraId="38CAE0A5" w14:textId="77777777" w:rsidR="002B371F" w:rsidRPr="00915CAC" w:rsidRDefault="002B371F">
      <w:pPr>
        <w:rPr>
          <w:rFonts w:ascii="Times New Roman" w:hAnsi="Times New Roman" w:cs="Times New Roman"/>
        </w:rPr>
      </w:pPr>
    </w:p>
    <w:tbl>
      <w:tblPr>
        <w:tblW w:w="14785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1080"/>
        <w:gridCol w:w="1080"/>
        <w:gridCol w:w="990"/>
        <w:gridCol w:w="1080"/>
        <w:gridCol w:w="1080"/>
        <w:gridCol w:w="1080"/>
        <w:gridCol w:w="1157"/>
        <w:gridCol w:w="1157"/>
        <w:gridCol w:w="1157"/>
        <w:gridCol w:w="1157"/>
        <w:gridCol w:w="1157"/>
      </w:tblGrid>
      <w:tr w:rsidR="002B371F" w:rsidRPr="00915CAC" w14:paraId="3B93B1D1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8FE1F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9BF7C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Dengue RNA copies/µl recovered after extraction (quantification by DENV All RT-PCR)</w:t>
            </w:r>
          </w:p>
        </w:tc>
      </w:tr>
      <w:tr w:rsidR="00915CAC" w:rsidRPr="00915CAC" w14:paraId="4008B54E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97A7D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CE5E6" w14:textId="77777777" w:rsidR="002B371F" w:rsidRPr="00915CAC" w:rsidRDefault="002B371F" w:rsidP="002B371F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V1 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C9641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DENV2</w:t>
            </w:r>
          </w:p>
        </w:tc>
        <w:tc>
          <w:tcPr>
            <w:tcW w:w="3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CEC18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DENV3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A1C33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DENV4</w:t>
            </w:r>
          </w:p>
        </w:tc>
      </w:tr>
      <w:tr w:rsidR="00915CAC" w:rsidRPr="00915CAC" w14:paraId="2FADDD1D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056F1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Virus isolate dilu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1AB7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BD0B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0B4F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DE5E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A1FB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C7F7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27E6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5BDF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787E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44A1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99993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56203" w14:textId="77777777" w:rsidR="002B371F" w:rsidRPr="00915CAC" w:rsidRDefault="002B371F" w:rsidP="009B52A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915CAC" w:rsidRPr="00915CAC" w14:paraId="36D639CA" w14:textId="77777777" w:rsidTr="00915CAC">
        <w:trPr>
          <w:trHeight w:val="22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7B1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Dir Ext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641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6E+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A3A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9E+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63A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3E+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4A9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3E+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A14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9E+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140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5E+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389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4E+0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C49B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6E+0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60A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9E+0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A15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9E+0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42B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2E+0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9A6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2E+04</w:t>
            </w:r>
          </w:p>
        </w:tc>
      </w:tr>
      <w:tr w:rsidR="00915CAC" w:rsidRPr="00915CAC" w14:paraId="78D4F0AB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CD5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Dir Ex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EC4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34B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60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8E+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1A4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7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3E6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03C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8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C7E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8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2A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6E+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F12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0E+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236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8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773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0E+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423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4E+04</w:t>
            </w:r>
          </w:p>
        </w:tc>
      </w:tr>
      <w:tr w:rsidR="00915CAC" w:rsidRPr="00915CAC" w14:paraId="33B61901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1CA0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Dir Ext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05CC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3E+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3861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2E+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C3E1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3E+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6CA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3E+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3A91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1E+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A064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6E+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FE3D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6E+0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168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1E+0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1231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6E+0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1DE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7E+0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772A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7E+0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1F9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3E+04</w:t>
            </w:r>
          </w:p>
        </w:tc>
      </w:tr>
      <w:tr w:rsidR="00915CAC" w:rsidRPr="00915CAC" w14:paraId="77B8EA26" w14:textId="77777777" w:rsidTr="00915CAC">
        <w:trPr>
          <w:trHeight w:val="22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039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 S Ext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BBF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6E+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627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7E+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85D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1E+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407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8E+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6B1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2E+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A12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4E+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1D0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5E+0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768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9.8E+0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0E1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6E+0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0AD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7.1E+0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40A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0E+0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439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2E+03</w:t>
            </w:r>
          </w:p>
        </w:tc>
      </w:tr>
      <w:tr w:rsidR="00915CAC" w:rsidRPr="00915CAC" w14:paraId="6309D064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A74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 S Ex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D87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3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EAE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5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770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6E+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5DC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7C2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E52B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2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5AA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0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26D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2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EDD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3E+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06C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5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F60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7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25B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8E+03</w:t>
            </w:r>
          </w:p>
        </w:tc>
      </w:tr>
      <w:tr w:rsidR="00915CAC" w:rsidRPr="00915CAC" w14:paraId="2C2C0BDF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650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 S Ex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333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5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4F4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1F6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0E+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664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333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B02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7.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0B21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3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CD68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0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C48B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5E+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CC6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2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94C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6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8E6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8E+03</w:t>
            </w:r>
          </w:p>
        </w:tc>
      </w:tr>
      <w:tr w:rsidR="00915CAC" w:rsidRPr="00915CAC" w14:paraId="12F8974B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31CB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 C Ex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130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156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5DF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7E+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A9D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1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C13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4D3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8A0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7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E29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5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AA7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3E+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031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8E+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CF0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2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668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4E+03</w:t>
            </w:r>
          </w:p>
        </w:tc>
      </w:tr>
      <w:tr w:rsidR="00915CAC" w:rsidRPr="00915CAC" w14:paraId="5C531FC2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DAB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 C Ex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300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4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D04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66C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7E+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518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B08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8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5C3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134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0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633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8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CEF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0E+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4E2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3E-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CEE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6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A8F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3E+02</w:t>
            </w:r>
          </w:p>
        </w:tc>
      </w:tr>
      <w:tr w:rsidR="00915CAC" w:rsidRPr="00915CAC" w14:paraId="009C05C3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392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 C Ex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972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7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B03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5A9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0E+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260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CBF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9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A2C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9.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7CDE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0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2360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4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D66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6E+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07A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7.8E-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C61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0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6F8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9E+02</w:t>
            </w:r>
          </w:p>
        </w:tc>
      </w:tr>
      <w:tr w:rsidR="00915CAC" w:rsidRPr="00915CAC" w14:paraId="16BABBE5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AA4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 N1 Ex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7EF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0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F9C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4EC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2E+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784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2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91F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3CC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612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2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C38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1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02B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5E+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A13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0E+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5F9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4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700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9E+02</w:t>
            </w:r>
          </w:p>
        </w:tc>
      </w:tr>
      <w:tr w:rsidR="00915CAC" w:rsidRPr="00915CAC" w14:paraId="0297EA56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F87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 N1 Ex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B08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8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962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A2E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8E+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E1E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0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D85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3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CDD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5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2A8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3E+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BE0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7.4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CF5A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0E+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AD3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5E+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CA4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8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42B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2E+02</w:t>
            </w:r>
          </w:p>
        </w:tc>
      </w:tr>
      <w:tr w:rsidR="00915CAC" w:rsidRPr="00915CAC" w14:paraId="7984E3F8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960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 N1 Ex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212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6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804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283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2E+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B81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3CF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6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B2E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9.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4678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3E+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52ED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0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C4C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1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A61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8E+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B45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6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74B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5E+02</w:t>
            </w:r>
          </w:p>
        </w:tc>
      </w:tr>
      <w:tr w:rsidR="00915CAC" w:rsidRPr="00915CAC" w14:paraId="3F8756C0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A55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 N2 Ex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EB5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7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839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7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F6C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9E+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B9C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8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5CE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5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2B4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598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3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526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4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639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7.3E+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CBD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6E+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B5E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5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1A5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8E+02</w:t>
            </w:r>
          </w:p>
        </w:tc>
      </w:tr>
      <w:tr w:rsidR="00915CAC" w:rsidRPr="00915CAC" w14:paraId="3FCC7BB1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CBFB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 N2 Ex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39E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8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CF2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50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E7E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10E+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444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92C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00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F7B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6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36D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40E+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95E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00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7BA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9.40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CE5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40E+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39C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60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F87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40E+02</w:t>
            </w:r>
          </w:p>
        </w:tc>
      </w:tr>
      <w:tr w:rsidR="00915CAC" w:rsidRPr="00915CAC" w14:paraId="3878E4D0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2116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 N2 Ext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1E5D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5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C6CDB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00E+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90D6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00E+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3644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C004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80E+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31B2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50E+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A66B7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64E+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546B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00E+0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7955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93E+0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89B1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70E+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2D0E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30E+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5A21B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70E+02</w:t>
            </w:r>
          </w:p>
        </w:tc>
      </w:tr>
      <w:tr w:rsidR="00915CAC" w:rsidRPr="00915CAC" w14:paraId="7DA84C10" w14:textId="77777777" w:rsidTr="00915CAC">
        <w:trPr>
          <w:trHeight w:val="22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D4D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-WS Ext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BDFB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9E+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0E6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6E+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D63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9E+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EB4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3E+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EC3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7E+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9A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1E+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76D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3E+0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811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6E+0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17E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4E+0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A2A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2E+0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E74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0E+0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17C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1E+04</w:t>
            </w:r>
          </w:p>
        </w:tc>
      </w:tr>
      <w:tr w:rsidR="00915CAC" w:rsidRPr="00915CAC" w14:paraId="3786BD61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FE1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RDT-WS Ex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ABE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7.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739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7.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850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6E+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20F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5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02F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B58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9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33E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3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686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2E+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0DB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5E+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A2A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3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FE6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9E+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E38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6E+04</w:t>
            </w:r>
          </w:p>
        </w:tc>
      </w:tr>
      <w:tr w:rsidR="00915CAC" w:rsidRPr="00915CAC" w14:paraId="011B08DE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C133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DT-WS Ex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40A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7.3E+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2183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0E+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6DB4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4E+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6231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0E+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A7A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8E+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7C4D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0E+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82B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5E+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C83CB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2E+0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8FBC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3E+0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F027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0E+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D6F0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2E+0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78C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0E+03</w:t>
            </w:r>
          </w:p>
        </w:tc>
      </w:tr>
      <w:tr w:rsidR="00915CAC" w:rsidRPr="00915CAC" w14:paraId="5AFA9C2A" w14:textId="77777777" w:rsidTr="00915CAC">
        <w:trPr>
          <w:trHeight w:val="22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E45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P 1 disc Ext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F60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2E+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5B6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0E+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35B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4E+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8B1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2E+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061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5E+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693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4E+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1F3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3E+0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82F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7.6E+0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908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9E+0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36D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4E+0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596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7.6E+0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9DF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7.6E+02</w:t>
            </w:r>
          </w:p>
        </w:tc>
      </w:tr>
      <w:tr w:rsidR="00915CAC" w:rsidRPr="00915CAC" w14:paraId="3994A7D5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E12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FP 1 disc Ex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AD8B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7F5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5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2DC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4E+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0B1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8A9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6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616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70A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2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CF1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0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8AB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6E+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652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5E+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02C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0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3B7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0E+02</w:t>
            </w:r>
          </w:p>
        </w:tc>
      </w:tr>
      <w:tr w:rsidR="00915CAC" w:rsidRPr="00915CAC" w14:paraId="59D518F6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7765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FP 1 disc Ext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49B6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1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EBE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1E+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DD5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2E+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70A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6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9672E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7.1E+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80A6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9E+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30DB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2E+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1331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6E+0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0DF0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4E+0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7FC4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1E+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73F7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6E+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A66C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8E+02</w:t>
            </w:r>
          </w:p>
        </w:tc>
      </w:tr>
      <w:tr w:rsidR="00915CAC" w:rsidRPr="00915CAC" w14:paraId="499EAB7D" w14:textId="77777777" w:rsidTr="00915CAC">
        <w:trPr>
          <w:trHeight w:val="22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723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P 2 discs Ext 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10C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0E+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8A1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4E+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57B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8E+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12B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9E+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495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0E+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FA9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9E+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ACAD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0E+0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54AB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7E+0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0C9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8E+0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1ED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0E+0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39B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0E+0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78F2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1E+02</w:t>
            </w:r>
          </w:p>
        </w:tc>
      </w:tr>
      <w:tr w:rsidR="00915CAC" w:rsidRPr="00915CAC" w14:paraId="58430150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B08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FP 2 discs Ex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1364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2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A49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5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16B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3E+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267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C2E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8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1AC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9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F08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0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3EE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9E+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27E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6E+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6A8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5.9E+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DF25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0E+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5733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0E+02</w:t>
            </w:r>
          </w:p>
        </w:tc>
      </w:tr>
      <w:tr w:rsidR="00915CAC" w:rsidRPr="00915CAC" w14:paraId="4CA9A932" w14:textId="77777777" w:rsidTr="00915CAC">
        <w:trPr>
          <w:trHeight w:val="2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64656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FP 2 discs Ext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16C7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2E+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995A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1.9E+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C8FF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0E+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59410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2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DF0D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6.9E+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6FCC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8.7E+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6E371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1E+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022F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0E+0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A516B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5E+0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611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2.8E+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3ACC9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4.9E+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87768" w14:textId="77777777" w:rsidR="002B371F" w:rsidRPr="00915CAC" w:rsidRDefault="002B371F" w:rsidP="009B52A9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5CAC">
              <w:rPr>
                <w:rFonts w:ascii="Times New Roman" w:eastAsia="Times New Roman" w:hAnsi="Times New Roman" w:cs="Times New Roman"/>
                <w:sz w:val="20"/>
                <w:szCs w:val="20"/>
              </w:rPr>
              <w:t>3.2E+02</w:t>
            </w:r>
          </w:p>
        </w:tc>
      </w:tr>
    </w:tbl>
    <w:p w14:paraId="23CCC9E5" w14:textId="77777777" w:rsidR="002B371F" w:rsidRPr="00915CAC" w:rsidRDefault="002B371F">
      <w:pPr>
        <w:rPr>
          <w:rFonts w:ascii="Times New Roman" w:hAnsi="Times New Roman" w:cs="Times New Roman"/>
          <w:sz w:val="20"/>
          <w:szCs w:val="20"/>
        </w:rPr>
      </w:pPr>
      <w:r w:rsidRPr="00915CAC">
        <w:rPr>
          <w:rFonts w:ascii="Times New Roman" w:hAnsi="Times New Roman" w:cs="Times New Roman"/>
          <w:sz w:val="20"/>
          <w:szCs w:val="20"/>
        </w:rPr>
        <w:t>Dir Ext: Direct extraction, FP: filter paper.</w:t>
      </w:r>
      <w:r w:rsidR="009B52A9" w:rsidRPr="00915CAC">
        <w:rPr>
          <w:rFonts w:ascii="Times New Roman" w:hAnsi="Times New Roman" w:cs="Times New Roman"/>
          <w:sz w:val="20"/>
          <w:szCs w:val="20"/>
        </w:rPr>
        <w:t xml:space="preserve"> Virus isolate dilution 10</w:t>
      </w:r>
      <w:r w:rsidR="009B52A9" w:rsidRPr="00915CA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9B52A9" w:rsidRPr="00915CAC">
        <w:rPr>
          <w:rFonts w:ascii="Times New Roman" w:hAnsi="Times New Roman" w:cs="Times New Roman"/>
          <w:sz w:val="20"/>
          <w:szCs w:val="20"/>
        </w:rPr>
        <w:t xml:space="preserve"> = dilutions with a virus titer of 4.3x10</w:t>
      </w:r>
      <w:r w:rsidR="009B52A9" w:rsidRPr="00915CA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9B52A9" w:rsidRPr="00915CAC">
        <w:rPr>
          <w:rFonts w:ascii="Times New Roman" w:hAnsi="Times New Roman" w:cs="Times New Roman"/>
          <w:sz w:val="20"/>
          <w:szCs w:val="20"/>
        </w:rPr>
        <w:t xml:space="preserve"> copies/ml, 10</w:t>
      </w:r>
      <w:r w:rsidR="009B52A9" w:rsidRPr="00915CA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9B52A9" w:rsidRPr="00915CAC">
        <w:rPr>
          <w:rFonts w:ascii="Times New Roman" w:hAnsi="Times New Roman" w:cs="Times New Roman"/>
          <w:sz w:val="20"/>
          <w:szCs w:val="20"/>
        </w:rPr>
        <w:t>= 4.3x10</w:t>
      </w:r>
      <w:r w:rsidR="009B52A9" w:rsidRPr="00915CA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9B52A9" w:rsidRPr="00915CAC">
        <w:rPr>
          <w:rFonts w:ascii="Times New Roman" w:hAnsi="Times New Roman" w:cs="Times New Roman"/>
          <w:sz w:val="20"/>
          <w:szCs w:val="20"/>
        </w:rPr>
        <w:t xml:space="preserve"> copies/ml and 10</w:t>
      </w:r>
      <w:r w:rsidR="009B52A9" w:rsidRPr="00915CA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9B52A9" w:rsidRPr="00915CAC">
        <w:rPr>
          <w:rFonts w:ascii="Times New Roman" w:hAnsi="Times New Roman" w:cs="Times New Roman"/>
          <w:sz w:val="20"/>
          <w:szCs w:val="20"/>
        </w:rPr>
        <w:t>=4.3x10</w:t>
      </w:r>
      <w:r w:rsidR="009B52A9" w:rsidRPr="00915CA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9B52A9" w:rsidRPr="00915CAC">
        <w:rPr>
          <w:rFonts w:ascii="Times New Roman" w:hAnsi="Times New Roman" w:cs="Times New Roman"/>
          <w:sz w:val="20"/>
          <w:szCs w:val="20"/>
        </w:rPr>
        <w:t xml:space="preserve"> copies/ml.</w:t>
      </w:r>
    </w:p>
    <w:p w14:paraId="026A0ACC" w14:textId="77777777" w:rsidR="002B371F" w:rsidRPr="00915CAC" w:rsidRDefault="002B371F">
      <w:pPr>
        <w:rPr>
          <w:rFonts w:ascii="Times New Roman" w:hAnsi="Times New Roman" w:cs="Times New Roman"/>
        </w:rPr>
      </w:pPr>
    </w:p>
    <w:sectPr w:rsidR="002B371F" w:rsidRPr="00915CAC" w:rsidSect="00C375CC">
      <w:type w:val="continuous"/>
      <w:pgSz w:w="16840" w:h="11900" w:orient="landscape"/>
      <w:pgMar w:top="2126" w:right="2126" w:bottom="1418" w:left="1418" w:header="2126" w:footer="1418" w:gutter="0"/>
      <w:cols w:space="720"/>
      <w:vAlign w:val="both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C375CC"/>
    <w:rsid w:val="001810FF"/>
    <w:rsid w:val="002B371F"/>
    <w:rsid w:val="00404754"/>
    <w:rsid w:val="004140D8"/>
    <w:rsid w:val="00452D87"/>
    <w:rsid w:val="004805BE"/>
    <w:rsid w:val="00547BB3"/>
    <w:rsid w:val="006837E8"/>
    <w:rsid w:val="00915CAC"/>
    <w:rsid w:val="009B52A9"/>
    <w:rsid w:val="009E0C5C"/>
    <w:rsid w:val="009E2981"/>
    <w:rsid w:val="00A47599"/>
    <w:rsid w:val="00AF3946"/>
    <w:rsid w:val="00BF6E5B"/>
    <w:rsid w:val="00C26F4E"/>
    <w:rsid w:val="00C375CC"/>
    <w:rsid w:val="00E1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36CDF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04754"/>
    <w:pPr>
      <w:widowControl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F6E5B"/>
  </w:style>
  <w:style w:type="paragraph" w:styleId="Textedebulles">
    <w:name w:val="Balloon Text"/>
    <w:basedOn w:val="Normal"/>
    <w:link w:val="TextedebullesCar"/>
    <w:uiPriority w:val="99"/>
    <w:semiHidden/>
    <w:unhideWhenUsed/>
    <w:rsid w:val="00AF394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9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78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8</Words>
  <Characters>2633</Characters>
  <Application>Microsoft Macintosh Word</Application>
  <DocSecurity>0</DocSecurity>
  <Lines>21</Lines>
  <Paragraphs>6</Paragraphs>
  <ScaleCrop>false</ScaleCrop>
  <Company>LOMWRU</Company>
  <LinksUpToDate>false</LinksUpToDate>
  <CharactersWithSpaces>3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vanh Vongsouvath</dc:creator>
  <cp:keywords/>
  <dc:description/>
  <cp:lastModifiedBy>Audrey</cp:lastModifiedBy>
  <cp:revision>4</cp:revision>
  <dcterms:created xsi:type="dcterms:W3CDTF">2015-11-09T12:55:00Z</dcterms:created>
  <dcterms:modified xsi:type="dcterms:W3CDTF">2016-04-18T13:21:00Z</dcterms:modified>
</cp:coreProperties>
</file>